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BE3FE" w14:textId="2CD7FAB9" w:rsidR="007C5A6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1</w:t>
      </w:r>
      <w:r w:rsidR="00352CD8">
        <w:rPr>
          <w:rFonts w:ascii="Times New Roman" w:eastAsia="Times New Roman" w:hAnsi="Times New Roman" w:cs="Times New Roman"/>
          <w:sz w:val="24"/>
          <w:szCs w:val="24"/>
        </w:rPr>
        <w:t>. User Coverage by Calendar Day</w:t>
      </w:r>
    </w:p>
    <w:p w14:paraId="56E65B44" w14:textId="1CBE7EC2" w:rsidR="007C5A6E" w:rsidRDefault="007C5A6E">
      <w:pPr>
        <w:rPr>
          <w:rFonts w:ascii="Times New Roman" w:eastAsia="Times New Roman" w:hAnsi="Times New Roman" w:cs="Times New Roman"/>
        </w:rPr>
      </w:pPr>
    </w:p>
    <w:p w14:paraId="5E48314B" w14:textId="1615C3A5" w:rsidR="007C5A6E" w:rsidRDefault="00352CD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BFF4BAF" wp14:editId="196919DD">
            <wp:extent cx="5943600" cy="3116580"/>
            <wp:effectExtent l="0" t="0" r="0" b="0"/>
            <wp:docPr id="401514383" name="Picture 1" descr="A graph showing the growth of the mount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514383" name="Picture 1" descr="A graph showing the growth of the mountai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7F22D" w14:textId="2B9DA466" w:rsidR="007C5A6E" w:rsidRDefault="00352CD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. </w:t>
      </w:r>
      <w:r w:rsidR="009C167A">
        <w:rPr>
          <w:rFonts w:ascii="Times New Roman" w:eastAsia="Times New Roman" w:hAnsi="Times New Roman" w:cs="Times New Roman"/>
        </w:rPr>
        <w:t>Density plot displaying number of IHS participants with data on each day of the year. The sharp dip in end of February represents 2/29, which only occurs for the 2019 IHS cohort. July 1 marks the start of internship.</w:t>
      </w:r>
    </w:p>
    <w:p w14:paraId="340BF5AA" w14:textId="61434A8F" w:rsidR="007C5A6E" w:rsidRDefault="007C5A6E">
      <w:pPr>
        <w:rPr>
          <w:rFonts w:ascii="Times New Roman" w:eastAsia="Times New Roman" w:hAnsi="Times New Roman" w:cs="Times New Roman"/>
        </w:rPr>
      </w:pPr>
    </w:p>
    <w:sectPr w:rsidR="007C5A6E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B8D89" w14:textId="77777777" w:rsidR="009B52A1" w:rsidRDefault="009B52A1">
      <w:pPr>
        <w:spacing w:line="240" w:lineRule="auto"/>
      </w:pPr>
      <w:r>
        <w:separator/>
      </w:r>
    </w:p>
  </w:endnote>
  <w:endnote w:type="continuationSeparator" w:id="0">
    <w:p w14:paraId="4439B56A" w14:textId="77777777" w:rsidR="009B52A1" w:rsidRDefault="009B52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194DE" w14:textId="77777777" w:rsidR="009B52A1" w:rsidRDefault="009B52A1">
      <w:pPr>
        <w:spacing w:line="240" w:lineRule="auto"/>
      </w:pPr>
      <w:r>
        <w:separator/>
      </w:r>
    </w:p>
  </w:footnote>
  <w:footnote w:type="continuationSeparator" w:id="0">
    <w:p w14:paraId="3B96D180" w14:textId="77777777" w:rsidR="009B52A1" w:rsidRDefault="009B52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5CA529" w14:textId="77777777" w:rsidR="007C5A6E" w:rsidRDefault="007C5A6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45177"/>
    <w:multiLevelType w:val="multilevel"/>
    <w:tmpl w:val="344CC5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DA206C4"/>
    <w:multiLevelType w:val="multilevel"/>
    <w:tmpl w:val="5F78D7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34597009">
    <w:abstractNumId w:val="0"/>
  </w:num>
  <w:num w:numId="2" w16cid:durableId="9942603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A6E"/>
    <w:rsid w:val="000F3338"/>
    <w:rsid w:val="00352CD8"/>
    <w:rsid w:val="003B26C7"/>
    <w:rsid w:val="003B417F"/>
    <w:rsid w:val="00403757"/>
    <w:rsid w:val="00596435"/>
    <w:rsid w:val="00795251"/>
    <w:rsid w:val="007C5A6E"/>
    <w:rsid w:val="00964CFF"/>
    <w:rsid w:val="009B52A1"/>
    <w:rsid w:val="009C167A"/>
    <w:rsid w:val="00A11434"/>
    <w:rsid w:val="00AE0746"/>
    <w:rsid w:val="00B01DB5"/>
    <w:rsid w:val="00BF3F76"/>
    <w:rsid w:val="00C13E38"/>
    <w:rsid w:val="00D14F57"/>
    <w:rsid w:val="00D517D1"/>
    <w:rsid w:val="00E05BC1"/>
    <w:rsid w:val="00F222FD"/>
    <w:rsid w:val="00F42EF4"/>
    <w:rsid w:val="00F9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7E6A4"/>
  <w15:docId w15:val="{F52C627D-E4F9-4A4F-A360-2C65DE35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</Words>
  <Characters>240</Characters>
  <Application>Microsoft Office Word</Application>
  <DocSecurity>0</DocSecurity>
  <Lines>3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ss, Katherine</cp:lastModifiedBy>
  <cp:revision>5</cp:revision>
  <dcterms:created xsi:type="dcterms:W3CDTF">2025-05-02T19:26:00Z</dcterms:created>
  <dcterms:modified xsi:type="dcterms:W3CDTF">2025-08-15T16:09:00Z</dcterms:modified>
</cp:coreProperties>
</file>